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7B2F9" w14:textId="77777777" w:rsidR="001E1B8A" w:rsidRDefault="001E1B8A" w:rsidP="001E1B8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sz w:val="24"/>
          <w:szCs w:val="24"/>
        </w:rPr>
        <w:t>Search strategy for the MEDLINE database.</w:t>
      </w:r>
    </w:p>
    <w:p w14:paraId="7BF9D604" w14:textId="77777777" w:rsidR="001E1B8A" w:rsidRDefault="001E1B8A" w:rsidP="001E1B8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94564F" w14:textId="77777777" w:rsidR="001E1B8A" w:rsidRDefault="001E1B8A" w:rsidP="001E1B8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FDC1B" w14:textId="77777777" w:rsidR="001E1B8A" w:rsidRDefault="001E1B8A" w:rsidP="001E1B8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6BD59E" w14:textId="77777777" w:rsidR="001E1B8A" w:rsidRPr="00AB5BE6" w:rsidRDefault="001E1B8A" w:rsidP="001E1B8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41" w:rightFromText="141" w:vertAnchor="page" w:horzAnchor="margin" w:tblpY="2161"/>
        <w:tblW w:w="5000" w:type="pct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42"/>
        <w:gridCol w:w="4019"/>
        <w:gridCol w:w="2533"/>
      </w:tblGrid>
      <w:tr w:rsidR="001E1B8A" w:rsidRPr="00042CB8" w14:paraId="34B09E97" w14:textId="77777777" w:rsidTr="00FD7703">
        <w:trPr>
          <w:trHeight w:val="208"/>
        </w:trPr>
        <w:tc>
          <w:tcPr>
            <w:tcW w:w="5000" w:type="pct"/>
            <w:gridSpan w:val="3"/>
            <w:tcBorders>
              <w:top w:val="single" w:sz="4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  <w:shd w:val="clear" w:color="auto" w:fill="auto"/>
          </w:tcPr>
          <w:p w14:paraId="31EEF820" w14:textId="77777777" w:rsidR="001E1B8A" w:rsidRDefault="001E1B8A" w:rsidP="00FD7703">
            <w:pPr>
              <w:pStyle w:val="MDPI31text"/>
              <w:ind w:firstLine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1 </w:t>
            </w:r>
            <w:r w:rsidRPr="00042CB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able.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earch strategy for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he </w:t>
            </w: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MEDLINE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atabase</w:t>
            </w: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</w:p>
          <w:p w14:paraId="37B1A26A" w14:textId="77777777" w:rsidR="001E1B8A" w:rsidRPr="008B7F23" w:rsidRDefault="001E1B8A" w:rsidP="00FD7703">
            <w:pPr>
              <w:pStyle w:val="MDPI31text"/>
              <w:ind w:firstLine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1E1B8A" w:rsidRPr="00042CB8" w14:paraId="59BC46D1" w14:textId="77777777" w:rsidTr="00FD7703">
        <w:trPr>
          <w:trHeight w:val="49"/>
        </w:trPr>
        <w:tc>
          <w:tcPr>
            <w:tcW w:w="1143" w:type="pct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  <w:hideMark/>
          </w:tcPr>
          <w:p w14:paraId="76C0D7C6" w14:textId="77777777" w:rsidR="001E1B8A" w:rsidRPr="00042CB8" w:rsidRDefault="001E1B8A" w:rsidP="00FD7703">
            <w:pPr>
              <w:pStyle w:val="MDPI31text"/>
              <w:spacing w:line="480" w:lineRule="auto"/>
              <w:jc w:val="center"/>
              <w:rPr>
                <w:rFonts w:ascii="Times New Roman" w:hAnsi="Times New Roman"/>
                <w:b/>
                <w:iCs/>
                <w:sz w:val="16"/>
                <w:szCs w:val="16"/>
                <w:lang w:val="es-ES"/>
              </w:rPr>
            </w:pPr>
            <w:proofErr w:type="spellStart"/>
            <w:r w:rsidRPr="00042CB8">
              <w:rPr>
                <w:rFonts w:ascii="Times New Roman" w:hAnsi="Times New Roman"/>
                <w:b/>
                <w:iCs/>
                <w:sz w:val="16"/>
                <w:szCs w:val="16"/>
                <w:lang w:val="es-ES"/>
              </w:rPr>
              <w:t>Population</w:t>
            </w:r>
            <w:proofErr w:type="spellEnd"/>
          </w:p>
        </w:tc>
        <w:tc>
          <w:tcPr>
            <w:tcW w:w="2366" w:type="pct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  <w:hideMark/>
          </w:tcPr>
          <w:p w14:paraId="5F22CDB9" w14:textId="77777777" w:rsidR="001E1B8A" w:rsidRPr="00042CB8" w:rsidRDefault="001E1B8A" w:rsidP="00FD7703">
            <w:pPr>
              <w:pStyle w:val="MDPI31text"/>
              <w:spacing w:line="480" w:lineRule="auto"/>
              <w:jc w:val="center"/>
              <w:rPr>
                <w:rFonts w:ascii="Times New Roman" w:hAnsi="Times New Roman"/>
                <w:b/>
                <w:iCs/>
                <w:sz w:val="16"/>
                <w:szCs w:val="16"/>
                <w:lang w:val="es-ES"/>
              </w:rPr>
            </w:pPr>
            <w:proofErr w:type="spellStart"/>
            <w:r w:rsidRPr="00042CB8">
              <w:rPr>
                <w:rFonts w:ascii="Times New Roman" w:hAnsi="Times New Roman"/>
                <w:b/>
                <w:iCs/>
                <w:sz w:val="16"/>
                <w:szCs w:val="16"/>
                <w:lang w:val="es-ES"/>
              </w:rPr>
              <w:t>Intervention</w:t>
            </w:r>
            <w:proofErr w:type="spellEnd"/>
          </w:p>
        </w:tc>
        <w:tc>
          <w:tcPr>
            <w:tcW w:w="1491" w:type="pct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  <w:hideMark/>
          </w:tcPr>
          <w:p w14:paraId="553B29B7" w14:textId="77777777" w:rsidR="001E1B8A" w:rsidRPr="00042CB8" w:rsidRDefault="001E1B8A" w:rsidP="00FD7703">
            <w:pPr>
              <w:pStyle w:val="MDPI31text"/>
              <w:spacing w:line="480" w:lineRule="auto"/>
              <w:jc w:val="center"/>
              <w:rPr>
                <w:rFonts w:ascii="Times New Roman" w:hAnsi="Times New Roman"/>
                <w:b/>
                <w:iCs/>
                <w:sz w:val="16"/>
                <w:szCs w:val="16"/>
                <w:lang w:val="es-ES"/>
              </w:rPr>
            </w:pPr>
            <w:proofErr w:type="spellStart"/>
            <w:r w:rsidRPr="00042CB8">
              <w:rPr>
                <w:rFonts w:ascii="Times New Roman" w:hAnsi="Times New Roman"/>
                <w:b/>
                <w:iCs/>
                <w:sz w:val="16"/>
                <w:szCs w:val="16"/>
                <w:lang w:val="es-ES"/>
              </w:rPr>
              <w:t>Outcome</w:t>
            </w:r>
            <w:proofErr w:type="spellEnd"/>
          </w:p>
        </w:tc>
      </w:tr>
      <w:tr w:rsidR="001E1B8A" w:rsidRPr="00042CB8" w14:paraId="364FFF31" w14:textId="77777777" w:rsidTr="00FD7703">
        <w:trPr>
          <w:trHeight w:val="270"/>
        </w:trPr>
        <w:tc>
          <w:tcPr>
            <w:tcW w:w="1143" w:type="pct"/>
            <w:vMerge w:val="restart"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F5AB00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Adult</w:t>
            </w:r>
          </w:p>
          <w:p w14:paraId="39ADE821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5FAF1E9E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Elderly</w:t>
            </w:r>
          </w:p>
          <w:p w14:paraId="5C366B10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2EB63295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Postmenopausal</w:t>
            </w:r>
          </w:p>
          <w:p w14:paraId="1EBF5BF1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2E36EFEA" w14:textId="77777777" w:rsidR="001E1B8A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Premenopausal</w:t>
            </w:r>
          </w:p>
          <w:p w14:paraId="0C9EA2CD" w14:textId="77777777" w:rsidR="001E1B8A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3CD84E31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enopausal</w:t>
            </w:r>
          </w:p>
          <w:p w14:paraId="513C7EB9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366" w:type="pct"/>
            <w:vMerge w:val="restart"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8D65FA4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Pilates</w:t>
            </w:r>
          </w:p>
          <w:p w14:paraId="731FE7A6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2A06B9AD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“</w:t>
            </w: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Mind-body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”</w:t>
            </w:r>
          </w:p>
          <w:p w14:paraId="5F0DEAC0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33F3BDD7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Yoga</w:t>
            </w:r>
          </w:p>
          <w:p w14:paraId="28C69EC6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66C5D836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“</w:t>
            </w: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Exercise Movement Technique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”</w:t>
            </w: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[Mesh]</w:t>
            </w:r>
          </w:p>
        </w:tc>
        <w:tc>
          <w:tcPr>
            <w:tcW w:w="1491" w:type="pct"/>
            <w:vMerge w:val="restart"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F0477FE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“Bone mineral density”</w:t>
            </w:r>
          </w:p>
          <w:p w14:paraId="797C2615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2ACDF987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“Bone health”</w:t>
            </w:r>
          </w:p>
          <w:p w14:paraId="3AEA7A4C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50628FAC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“Bone mineral mass”</w:t>
            </w:r>
          </w:p>
          <w:p w14:paraId="702EA00F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47BF52D7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“T-score”</w:t>
            </w:r>
          </w:p>
          <w:p w14:paraId="11D9D175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</w:p>
          <w:p w14:paraId="6C4536B0" w14:textId="77777777" w:rsidR="001E1B8A" w:rsidRPr="00042CB8" w:rsidRDefault="001E1B8A" w:rsidP="00FD7703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CB8">
              <w:rPr>
                <w:rFonts w:ascii="Times New Roman" w:hAnsi="Times New Roman"/>
                <w:sz w:val="16"/>
                <w:szCs w:val="16"/>
                <w:lang w:val="en-GB"/>
              </w:rPr>
              <w:t>DXA</w:t>
            </w:r>
          </w:p>
        </w:tc>
      </w:tr>
      <w:tr w:rsidR="001E1B8A" w:rsidRPr="00042CB8" w14:paraId="3D7B5D75" w14:textId="77777777" w:rsidTr="00FD7703">
        <w:trPr>
          <w:trHeight w:val="458"/>
        </w:trPr>
        <w:tc>
          <w:tcPr>
            <w:tcW w:w="1143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FDBB04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366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FC557A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1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681F09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E1B8A" w:rsidRPr="00042CB8" w14:paraId="6B703728" w14:textId="77777777" w:rsidTr="00FD7703">
        <w:trPr>
          <w:trHeight w:val="458"/>
        </w:trPr>
        <w:tc>
          <w:tcPr>
            <w:tcW w:w="1143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BD2C64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366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5CDED5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1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DD576F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E1B8A" w:rsidRPr="00042CB8" w14:paraId="56F6C270" w14:textId="77777777" w:rsidTr="00FD7703">
        <w:trPr>
          <w:trHeight w:val="458"/>
        </w:trPr>
        <w:tc>
          <w:tcPr>
            <w:tcW w:w="1143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00E0B5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366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B95E3C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1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6125E0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E1B8A" w:rsidRPr="00042CB8" w14:paraId="54B6D1AA" w14:textId="77777777" w:rsidTr="00FD7703">
        <w:trPr>
          <w:trHeight w:val="458"/>
        </w:trPr>
        <w:tc>
          <w:tcPr>
            <w:tcW w:w="1143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8E2824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366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A6C4AC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1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BD3BAED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E1B8A" w:rsidRPr="00042CB8" w14:paraId="6463E08F" w14:textId="77777777" w:rsidTr="00FD7703">
        <w:trPr>
          <w:trHeight w:val="484"/>
        </w:trPr>
        <w:tc>
          <w:tcPr>
            <w:tcW w:w="1143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96501C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366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8C047D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1" w:type="pct"/>
            <w:vMerge/>
            <w:tcBorders>
              <w:top w:val="single" w:sz="1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94D95F" w14:textId="77777777" w:rsidR="001E1B8A" w:rsidRPr="00042CB8" w:rsidRDefault="001E1B8A" w:rsidP="00FD7703">
            <w:pPr>
              <w:pStyle w:val="MDPI31tex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66AABFFD" w14:textId="77777777" w:rsidR="001E1B8A" w:rsidRDefault="001E1B8A" w:rsidP="001E1B8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F67633" w14:textId="77777777" w:rsidR="0090202F" w:rsidRDefault="0090202F"/>
    <w:sectPr w:rsidR="009020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5F"/>
    <w:rsid w:val="001E1B8A"/>
    <w:rsid w:val="0021235F"/>
    <w:rsid w:val="0090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A18EFC-0309-41D6-86F5-474B5DE78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B8A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1E1B8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9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Fernández Rodriguez</dc:creator>
  <cp:keywords/>
  <dc:description/>
  <cp:lastModifiedBy>Ruben Fernández Rodriguez</cp:lastModifiedBy>
  <cp:revision>2</cp:revision>
  <dcterms:created xsi:type="dcterms:W3CDTF">2021-04-09T07:10:00Z</dcterms:created>
  <dcterms:modified xsi:type="dcterms:W3CDTF">2021-04-09T07:11:00Z</dcterms:modified>
</cp:coreProperties>
</file>